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480" w:type="dxa"/>
        <w:tblInd w:w="98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071"/>
        <w:gridCol w:w="1206"/>
        <w:gridCol w:w="621"/>
        <w:gridCol w:w="1071"/>
        <w:gridCol w:w="1206"/>
        <w:gridCol w:w="621"/>
        <w:gridCol w:w="1161"/>
        <w:gridCol w:w="1386"/>
        <w:gridCol w:w="621"/>
        <w:gridCol w:w="1071"/>
        <w:gridCol w:w="1206"/>
        <w:gridCol w:w="621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4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s in developmental quotien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 ASD children with and without common sleep problem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dtime Resistance,Mean ± SD/ Median(IQR)</w:t>
            </w:r>
          </w:p>
        </w:tc>
        <w:tc>
          <w:tcPr>
            <w:tcW w:w="96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Onset Delay,Mean ± SD/ Median(IQR)</w:t>
            </w:r>
          </w:p>
        </w:tc>
        <w:tc>
          <w:tcPr>
            <w:tcW w:w="96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Anxiety, Mean ± SD/ Median(IQR)</w:t>
            </w:r>
          </w:p>
        </w:tc>
        <w:tc>
          <w:tcPr>
            <w:tcW w:w="96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92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time sleepiness, Mean ± SD/ Median(IQR)</w:t>
            </w:r>
          </w:p>
        </w:tc>
        <w:tc>
          <w:tcPr>
            <w:tcW w:w="96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</w:t>
            </w:r>
          </w:p>
        </w:tc>
        <w:tc>
          <w:tcPr>
            <w:tcW w:w="96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</w:t>
            </w:r>
          </w:p>
        </w:tc>
        <w:tc>
          <w:tcPr>
            <w:tcW w:w="96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</w:t>
            </w:r>
          </w:p>
        </w:tc>
        <w:tc>
          <w:tcPr>
            <w:tcW w:w="96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</w:t>
            </w:r>
          </w:p>
        </w:tc>
        <w:tc>
          <w:tcPr>
            <w:tcW w:w="96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BS-R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Gross 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(61-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(62-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(61.5-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(61-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(62-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(61-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(62-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(57-8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1</w:t>
            </w:r>
          </w:p>
        </w:tc>
      </w:tr>
      <w:tr>
        <w:tblPrEx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Fine 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(45-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(44-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(44-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(48.5-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(44-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(47-7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(45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(42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Adaptive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(47-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(45.5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(46-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(47.5-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(46-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(46.25-6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(47-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(44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(33-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(31.5-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(32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(35-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(32-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(36-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(33-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(31.5-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Personal-so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(40-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(39-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(39-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(42.5-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(40-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(41.25-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(41-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(37.5-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GQ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(48-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(48-6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(48-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(49-6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(47.75-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(51-67.7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(48-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(45.5-6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5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E77F45"/>
    <w:rsid w:val="43E77F45"/>
    <w:rsid w:val="4691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08:38:00Z</dcterms:created>
  <dc:creator>veronica</dc:creator>
  <cp:lastModifiedBy>veronica</cp:lastModifiedBy>
  <dcterms:modified xsi:type="dcterms:W3CDTF">2021-06-30T08:3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1666BFEEE064BF9A23826ADD23840E5</vt:lpwstr>
  </property>
</Properties>
</file>